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698F0" w14:textId="77777777" w:rsidR="00621672" w:rsidRPr="00621672" w:rsidRDefault="00621672" w:rsidP="00621672">
      <w:pPr>
        <w:spacing w:line="360" w:lineRule="auto"/>
        <w:jc w:val="both"/>
        <w:rPr>
          <w:rFonts w:ascii="Arial" w:hAnsi="Arial" w:cs="Arial"/>
          <w:b/>
          <w:bCs/>
        </w:rPr>
      </w:pPr>
      <w:r w:rsidRPr="00621672">
        <w:rPr>
          <w:rFonts w:ascii="Arial" w:hAnsi="Arial" w:cs="Arial"/>
          <w:b/>
          <w:bCs/>
        </w:rPr>
        <w:t xml:space="preserve">Table S2. Functional enrichment information of genes differentially expressed in the WT and </w:t>
      </w:r>
      <w:proofErr w:type="spellStart"/>
      <w:r w:rsidRPr="00621672">
        <w:rPr>
          <w:rFonts w:ascii="Arial" w:hAnsi="Arial" w:cs="Arial"/>
          <w:b/>
          <w:bCs/>
        </w:rPr>
        <w:t>Tet</w:t>
      </w:r>
      <w:r w:rsidRPr="00621672">
        <w:rPr>
          <w:rFonts w:ascii="Arial" w:hAnsi="Arial" w:cs="Arial"/>
          <w:b/>
          <w:bCs/>
          <w:vertAlign w:val="superscript"/>
        </w:rPr>
        <w:t>R</w:t>
      </w:r>
      <w:proofErr w:type="spellEnd"/>
      <w:r w:rsidRPr="00621672">
        <w:rPr>
          <w:rFonts w:ascii="Arial" w:hAnsi="Arial" w:cs="Arial"/>
          <w:b/>
          <w:bCs/>
        </w:rPr>
        <w:t xml:space="preserve"> strains.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990"/>
        <w:gridCol w:w="990"/>
        <w:gridCol w:w="990"/>
        <w:gridCol w:w="1266"/>
        <w:gridCol w:w="1434"/>
      </w:tblGrid>
      <w:tr w:rsidR="00621672" w:rsidRPr="00621672" w14:paraId="7B12C2DF" w14:textId="77777777" w:rsidTr="005B78C1">
        <w:trPr>
          <w:trHeight w:val="320"/>
        </w:trPr>
        <w:tc>
          <w:tcPr>
            <w:tcW w:w="4225" w:type="dxa"/>
            <w:vMerge w:val="restart"/>
            <w:shd w:val="clear" w:color="auto" w:fill="auto"/>
            <w:noWrap/>
            <w:vAlign w:val="bottom"/>
          </w:tcPr>
          <w:p w14:paraId="497608A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  <w:i/>
                <w:iCs/>
                <w:vertAlign w:val="superscript"/>
              </w:rPr>
            </w:pPr>
            <w:r w:rsidRPr="00621672">
              <w:rPr>
                <w:rFonts w:ascii="Calibri" w:hAnsi="Calibri" w:cs="Calibri"/>
                <w:b/>
                <w:bCs/>
              </w:rPr>
              <w:t xml:space="preserve">Functional </w:t>
            </w:r>
            <w:proofErr w:type="spellStart"/>
            <w:r w:rsidRPr="00621672">
              <w:rPr>
                <w:rFonts w:ascii="Calibri" w:hAnsi="Calibri" w:cs="Calibri"/>
                <w:b/>
                <w:bCs/>
              </w:rPr>
              <w:t>term</w:t>
            </w:r>
            <w:r w:rsidRPr="00621672">
              <w:rPr>
                <w:rFonts w:ascii="Calibri" w:hAnsi="Calibri" w:cs="Calibri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  <w:p w14:paraId="5036C3D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004BCE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  <w:p w14:paraId="30D04FB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</w:tcPr>
          <w:p w14:paraId="428F499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  <w:b/>
                <w:bCs/>
              </w:rPr>
              <w:t>WT</w:t>
            </w:r>
            <w:r w:rsidRPr="00621672">
              <w:rPr>
                <w:rFonts w:ascii="Calibri" w:hAnsi="Calibri" w:cs="Calibri"/>
              </w:rPr>
              <w:t xml:space="preserve"> </w:t>
            </w:r>
          </w:p>
          <w:p w14:paraId="0E0625F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(+TET)</w:t>
            </w:r>
            <w:r w:rsidRPr="00621672">
              <w:rPr>
                <w:rFonts w:ascii="Calibri" w:hAnsi="Calibri" w:cs="Calibri"/>
                <w:i/>
                <w:iCs/>
                <w:vertAlign w:val="superscript"/>
              </w:rPr>
              <w:t>b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1CEAD92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621672">
              <w:rPr>
                <w:rFonts w:ascii="Calibri" w:hAnsi="Calibri" w:cs="Calibri"/>
                <w:b/>
                <w:bCs/>
              </w:rPr>
              <w:t>Tet</w:t>
            </w:r>
            <w:r w:rsidRPr="00621672">
              <w:rPr>
                <w:rFonts w:ascii="Calibri" w:hAnsi="Calibri" w:cs="Calibri"/>
                <w:b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1266" w:type="dxa"/>
            <w:vMerge w:val="restart"/>
            <w:shd w:val="clear" w:color="auto" w:fill="auto"/>
            <w:noWrap/>
            <w:vAlign w:val="bottom"/>
          </w:tcPr>
          <w:p w14:paraId="7899B35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21672">
              <w:rPr>
                <w:rFonts w:ascii="Calibri" w:hAnsi="Calibri" w:cs="Calibri"/>
                <w:b/>
                <w:bCs/>
              </w:rPr>
              <w:t>Total number of genes associated with term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</w:tcPr>
          <w:p w14:paraId="3B82DCD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21672">
              <w:rPr>
                <w:rFonts w:ascii="Calibri" w:hAnsi="Calibri" w:cs="Calibri"/>
                <w:b/>
                <w:bCs/>
              </w:rPr>
              <w:t>P-value</w:t>
            </w:r>
          </w:p>
          <w:p w14:paraId="265EE6D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1CBA66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1CBC338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621672" w:rsidRPr="00621672" w14:paraId="28F5561D" w14:textId="77777777" w:rsidTr="005B78C1">
        <w:trPr>
          <w:trHeight w:val="320"/>
        </w:trPr>
        <w:tc>
          <w:tcPr>
            <w:tcW w:w="4225" w:type="dxa"/>
            <w:vMerge/>
            <w:shd w:val="clear" w:color="auto" w:fill="auto"/>
            <w:noWrap/>
            <w:vAlign w:val="bottom"/>
          </w:tcPr>
          <w:p w14:paraId="19CAE19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</w:tcPr>
          <w:p w14:paraId="173E46F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34252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(-TET)</w:t>
            </w:r>
            <w:r w:rsidRPr="00621672">
              <w:rPr>
                <w:rFonts w:ascii="Calibri" w:hAnsi="Calibri" w:cs="Calibri"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830DD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(+TET)</w:t>
            </w:r>
            <w:r w:rsidRPr="00621672">
              <w:rPr>
                <w:rFonts w:ascii="Calibri" w:hAnsi="Calibri" w:cs="Calibri"/>
                <w:i/>
                <w:iCs/>
                <w:vertAlign w:val="superscript"/>
              </w:rPr>
              <w:t xml:space="preserve"> b</w:t>
            </w:r>
          </w:p>
        </w:tc>
        <w:tc>
          <w:tcPr>
            <w:tcW w:w="1266" w:type="dxa"/>
            <w:vMerge/>
            <w:shd w:val="clear" w:color="auto" w:fill="auto"/>
            <w:noWrap/>
            <w:vAlign w:val="bottom"/>
          </w:tcPr>
          <w:p w14:paraId="00B6801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745CD8C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</w:tr>
      <w:tr w:rsidR="00621672" w:rsidRPr="00621672" w14:paraId="6D187FC8" w14:textId="77777777" w:rsidTr="005B78C1">
        <w:trPr>
          <w:trHeight w:val="320"/>
        </w:trPr>
        <w:tc>
          <w:tcPr>
            <w:tcW w:w="4225" w:type="dxa"/>
            <w:vMerge/>
            <w:shd w:val="clear" w:color="auto" w:fill="auto"/>
            <w:noWrap/>
            <w:vAlign w:val="bottom"/>
          </w:tcPr>
          <w:p w14:paraId="66F5534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8996B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621672">
              <w:rPr>
                <w:rFonts w:ascii="Calibri" w:hAnsi="Calibri" w:cs="Calibri"/>
              </w:rPr>
              <w:t>DEGs</w:t>
            </w:r>
            <w:r w:rsidRPr="00621672">
              <w:rPr>
                <w:rFonts w:ascii="Calibri" w:hAnsi="Calibri" w:cs="Calibri"/>
                <w:i/>
                <w:iCs/>
                <w:vertAlign w:val="superscript"/>
              </w:rPr>
              <w:t>c,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682AA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621672">
              <w:rPr>
                <w:rFonts w:ascii="Calibri" w:hAnsi="Calibri" w:cs="Calibri"/>
              </w:rPr>
              <w:t>DEGs</w:t>
            </w:r>
            <w:r w:rsidRPr="00621672">
              <w:rPr>
                <w:rFonts w:ascii="Calibri" w:hAnsi="Calibri" w:cs="Calibri"/>
                <w:i/>
                <w:iCs/>
                <w:vertAlign w:val="superscript"/>
              </w:rPr>
              <w:t>c,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39DEE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621672">
              <w:rPr>
                <w:rFonts w:ascii="Calibri" w:hAnsi="Calibri" w:cs="Calibri"/>
              </w:rPr>
              <w:t>DEGs</w:t>
            </w:r>
            <w:r w:rsidRPr="00621672">
              <w:rPr>
                <w:rFonts w:ascii="Calibri" w:hAnsi="Calibri" w:cs="Calibri"/>
                <w:i/>
                <w:iCs/>
                <w:vertAlign w:val="superscript"/>
              </w:rPr>
              <w:t>c,d</w:t>
            </w:r>
            <w:proofErr w:type="spellEnd"/>
          </w:p>
        </w:tc>
        <w:tc>
          <w:tcPr>
            <w:tcW w:w="1266" w:type="dxa"/>
            <w:vMerge/>
            <w:shd w:val="clear" w:color="auto" w:fill="auto"/>
            <w:noWrap/>
            <w:vAlign w:val="bottom"/>
          </w:tcPr>
          <w:p w14:paraId="1F2821D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61A75FF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</w:p>
        </w:tc>
      </w:tr>
      <w:tr w:rsidR="00621672" w:rsidRPr="00621672" w14:paraId="3DEC3BE3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FEB16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15803~branched-chain amino acid transport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8D241A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2E0DE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7DC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3A254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7B3F5D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97E-06</w:t>
            </w:r>
          </w:p>
        </w:tc>
      </w:tr>
      <w:tr w:rsidR="00621672" w:rsidRPr="00621672" w14:paraId="3307A7CB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AC23F1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865~amino acid transport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8FA539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653DE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427A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B72D52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F678FE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09E-05</w:t>
            </w:r>
          </w:p>
        </w:tc>
      </w:tr>
      <w:tr w:rsidR="00621672" w:rsidRPr="00621672" w14:paraId="16859D4C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7BCF6A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98713~leucine import across plasma membrane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74F51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FDB1C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A7EF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D05381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C46E32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52E-05</w:t>
            </w:r>
          </w:p>
        </w:tc>
      </w:tr>
      <w:tr w:rsidR="00621672" w:rsidRPr="00621672" w14:paraId="4BC4FF7B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F03A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029~Amino-acid transport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1082FC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1CD35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4440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E120E2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5B5D54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35E-05</w:t>
            </w:r>
          </w:p>
        </w:tc>
      </w:tr>
      <w:tr w:rsidR="00621672" w:rsidRPr="00621672" w14:paraId="16C54922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F89EBF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15658~branched-chain amino acid transmembrane transporter activity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92E849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A0E26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B666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9358D5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67AF99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.11E-05</w:t>
            </w:r>
          </w:p>
        </w:tc>
      </w:tr>
      <w:tr w:rsidR="00621672" w:rsidRPr="00621672" w14:paraId="5B062CF3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99350D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5304~L-valine transmembrane transporter activity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1390A6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7875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EF6FB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B9E97C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E31794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.11E-05</w:t>
            </w:r>
          </w:p>
        </w:tc>
      </w:tr>
      <w:tr w:rsidR="00621672" w:rsidRPr="00621672" w14:paraId="62E56035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F73AC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15188~L-isoleucine transmembrane transporter activity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59779C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26AC3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8ADC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1FFDF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15FCA6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.11E-05</w:t>
            </w:r>
          </w:p>
        </w:tc>
      </w:tr>
      <w:tr w:rsidR="00621672" w:rsidRPr="00621672" w14:paraId="536BE11D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A8BC5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1903714~isoleucine transmembrane transport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84DABA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BEBD9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7B61B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60242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95816B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83E-05</w:t>
            </w:r>
          </w:p>
        </w:tc>
      </w:tr>
      <w:tr w:rsidR="00621672" w:rsidRPr="00621672" w14:paraId="75E693B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CA7FA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2024:Quorum sensing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349140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91D4D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9E16F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E3E5A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6EF504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.71E-05</w:t>
            </w:r>
          </w:p>
        </w:tc>
      </w:tr>
      <w:tr w:rsidR="00621672" w:rsidRPr="00621672" w14:paraId="2CD4520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9BEE0D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15190~L-leucine transmembrane transporter activity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1AC3E1C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B99B6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8BD83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F3BF3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AFB115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.65E-05</w:t>
            </w:r>
          </w:p>
        </w:tc>
      </w:tr>
      <w:tr w:rsidR="00621672" w:rsidRPr="00621672" w14:paraId="37E64F27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5C9FB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15823~phenylalanine transport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467943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AD8A9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AAE52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725CD4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040FAE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.52E-05</w:t>
            </w:r>
          </w:p>
        </w:tc>
      </w:tr>
      <w:tr w:rsidR="00621672" w:rsidRPr="00621672" w14:paraId="0FFFBADD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775FD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1903785~L-valine transmembrane transport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13A4785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A8CAF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8026A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C5786D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4DDE75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1</w:t>
            </w:r>
          </w:p>
        </w:tc>
      </w:tr>
      <w:tr w:rsidR="00621672" w:rsidRPr="00621672" w14:paraId="797FEB0B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0B058B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55052~ATP-binding cassette (ABC) transporter complex, substrate-binding subunit-containing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849748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80A0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76789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FD8AA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8BD194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15</w:t>
            </w:r>
          </w:p>
        </w:tc>
      </w:tr>
      <w:tr w:rsidR="00621672" w:rsidRPr="00621672" w14:paraId="7FB4C9C4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B6909E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15192~L-phenylalanine transmembrane transporter activity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7AE5F3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8717C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7BE2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36B2F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77D5F1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22</w:t>
            </w:r>
          </w:p>
        </w:tc>
      </w:tr>
      <w:tr w:rsidR="00621672" w:rsidRPr="00621672" w14:paraId="518D1CC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5AD660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2010:ABC transporters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830F8A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C1240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8EBFF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C67F1E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7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AB8E09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23</w:t>
            </w:r>
          </w:p>
        </w:tc>
      </w:tr>
      <w:tr w:rsidR="00621672" w:rsidRPr="00621672" w14:paraId="6DDBDC7A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D95FE4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813~Transport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E48803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AE3E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B67BA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4B1671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3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4CCBF8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39</w:t>
            </w:r>
          </w:p>
        </w:tc>
      </w:tr>
      <w:tr w:rsidR="00621672" w:rsidRPr="00621672" w14:paraId="7CDF0EB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6A6371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346~Stress response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519B860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5671A83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9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6150030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59004D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16B74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52;</w:t>
            </w:r>
          </w:p>
          <w:p w14:paraId="2F80D17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.54e-07;</w:t>
            </w:r>
          </w:p>
          <w:p w14:paraId="7BF18DE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96e-08</w:t>
            </w:r>
          </w:p>
        </w:tc>
      </w:tr>
      <w:tr w:rsidR="00621672" w:rsidRPr="00621672" w14:paraId="0C45A21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45983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805~Transcription regulation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4CED664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7A562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524859F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AFD78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3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0EC59D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02;</w:t>
            </w:r>
          </w:p>
          <w:p w14:paraId="463F7A5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e-04</w:t>
            </w:r>
          </w:p>
        </w:tc>
      </w:tr>
      <w:tr w:rsidR="00621672" w:rsidRPr="00621672" w14:paraId="6B7927F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682C9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804~Transcription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458272D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7C9CD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1F99ABD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5611DE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4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9C4405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02;</w:t>
            </w:r>
          </w:p>
          <w:p w14:paraId="58E5304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e-04</w:t>
            </w:r>
          </w:p>
        </w:tc>
      </w:tr>
      <w:tr w:rsidR="00621672" w:rsidRPr="00621672" w14:paraId="12BDBE8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1FF46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732~Signal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59478F8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58F8D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502E8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1678C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7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924C59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97</w:t>
            </w:r>
          </w:p>
        </w:tc>
      </w:tr>
      <w:tr w:rsidR="00621672" w:rsidRPr="00621672" w14:paraId="752648A2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43F66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lastRenderedPageBreak/>
              <w:t>KW-0658~Puri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5166D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3E375F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831441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0F265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3F941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e-04;</w:t>
            </w:r>
          </w:p>
          <w:p w14:paraId="6F218CD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423</w:t>
            </w:r>
          </w:p>
        </w:tc>
      </w:tr>
      <w:tr w:rsidR="00621672" w:rsidRPr="00621672" w14:paraId="07E03715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8BD785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164~purine nucleotide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EADC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91E3F2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6A9A0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CA4FCD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84208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33</w:t>
            </w:r>
          </w:p>
        </w:tc>
      </w:tr>
      <w:tr w:rsidR="00621672" w:rsidRPr="00621672" w14:paraId="2E61A00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FADCCE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189~'de novo' IMP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AEDE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17A54F9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EA64A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A24925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80E0EF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54</w:t>
            </w:r>
          </w:p>
        </w:tc>
      </w:tr>
      <w:tr w:rsidR="00621672" w:rsidRPr="00621672" w14:paraId="1E09C8C1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46100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1110:Biosynthesis of secondary metabolit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E0C4D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DEB404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0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50E6A3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3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0CB7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3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3EFA54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54;</w:t>
            </w:r>
          </w:p>
          <w:p w14:paraId="3BA402B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24e-21</w:t>
            </w:r>
          </w:p>
        </w:tc>
      </w:tr>
      <w:tr w:rsidR="00621672" w:rsidRPr="00621672" w14:paraId="37926B6F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67618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44205~'de novo' UMP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14D0C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69A5B9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8FFB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63697A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648D6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37</w:t>
            </w:r>
          </w:p>
        </w:tc>
      </w:tr>
      <w:tr w:rsidR="00621672" w:rsidRPr="00621672" w14:paraId="79A05384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305D3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230:Pur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3C87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5DD4DE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0248E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0B358F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B68415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90</w:t>
            </w:r>
          </w:p>
        </w:tc>
      </w:tr>
      <w:tr w:rsidR="00621672" w:rsidRPr="00621672" w14:paraId="478CFC0C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6B0DAC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207~'de novo' pyrimidine nucleobase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C5C67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35B38E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A25A1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868223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DF47DD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40</w:t>
            </w:r>
          </w:p>
        </w:tc>
      </w:tr>
      <w:tr w:rsidR="00621672" w:rsidRPr="00621672" w14:paraId="7FE7CBC3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6AE28C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210~Decarboxyl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5E707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C0E7F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45950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F73CED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8D2F40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79</w:t>
            </w:r>
          </w:p>
        </w:tc>
      </w:tr>
      <w:tr w:rsidR="00621672" w:rsidRPr="00621672" w14:paraId="295EB641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80EC4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221~pyrimidine nucleotide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F5441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2433B7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4E2FA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A86320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93AA1D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65</w:t>
            </w:r>
          </w:p>
        </w:tc>
      </w:tr>
      <w:tr w:rsidR="00621672" w:rsidRPr="00621672" w14:paraId="5C950A80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182A19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665~Pyrimidi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7E371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4140BE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01A612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F0D2D9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79BDF3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48;</w:t>
            </w:r>
          </w:p>
          <w:p w14:paraId="01CE260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69</w:t>
            </w:r>
          </w:p>
        </w:tc>
      </w:tr>
      <w:tr w:rsidR="00621672" w:rsidRPr="00621672" w14:paraId="0609C88C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C0B27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240:Pyrimid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8C4E3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CA2320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67304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2B3206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CEEF3B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01</w:t>
            </w:r>
          </w:p>
        </w:tc>
      </w:tr>
      <w:tr w:rsidR="00621672" w:rsidRPr="00621672" w14:paraId="4DDDB280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05F546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1134~Transmembrane beta str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5364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870133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EF60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50855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3173F2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58</w:t>
            </w:r>
          </w:p>
        </w:tc>
      </w:tr>
      <w:tr w:rsidR="00621672" w:rsidRPr="00621672" w14:paraId="62130A07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15A65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1230:Biosynthesis of amino aci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9B99F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6E9FA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CF08ED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3A54D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7A2228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.12E-21</w:t>
            </w:r>
          </w:p>
        </w:tc>
      </w:tr>
      <w:tr w:rsidR="00621672" w:rsidRPr="00621672" w14:paraId="5F54D172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F7493D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028~Amino-ac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8B57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37451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762648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4B7CC2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A202C6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.82E-18</w:t>
            </w:r>
          </w:p>
        </w:tc>
      </w:tr>
      <w:tr w:rsidR="00621672" w:rsidRPr="00621672" w14:paraId="77CA0CF1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3F3F4A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8652~cellular amino acid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FE912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12514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6C472F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97B890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345CCA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.04E-17</w:t>
            </w:r>
          </w:p>
        </w:tc>
      </w:tr>
      <w:tr w:rsidR="00621672" w:rsidRPr="00621672" w14:paraId="786234B0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5F82A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1100:Metabolic pathway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4C38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6E9B2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B42806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145D95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1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FAF051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70E-17</w:t>
            </w:r>
          </w:p>
        </w:tc>
      </w:tr>
      <w:tr w:rsidR="00621672" w:rsidRPr="00621672" w14:paraId="60793F06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A8C4A2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3824~catalytic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04E07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24984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FF22A6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85209D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7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E4F3A3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.14E-08</w:t>
            </w:r>
          </w:p>
        </w:tc>
      </w:tr>
      <w:tr w:rsidR="00621672" w:rsidRPr="00621672" w14:paraId="2D1C92DF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673AA5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1200:Carbon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B7BD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A9C61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A21069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005DAF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BAD297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.82E-09</w:t>
            </w:r>
          </w:p>
        </w:tc>
      </w:tr>
      <w:tr w:rsidR="00621672" w:rsidRPr="00621672" w14:paraId="18FF121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3B4A4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250:Alanine, aspartate and glutam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9D7AC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7B2CB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56EF97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D66132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FFA1B8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16E-07</w:t>
            </w:r>
          </w:p>
        </w:tc>
      </w:tr>
      <w:tr w:rsidR="00621672" w:rsidRPr="00621672" w14:paraId="1AF362A7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C66B6F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816~Tricarboxylic acid cyc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8689D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638C1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D035AE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4C2268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74C089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.63E-07</w:t>
            </w:r>
          </w:p>
        </w:tc>
      </w:tr>
      <w:tr w:rsidR="00621672" w:rsidRPr="00621672" w14:paraId="3EBBEF17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61C5E9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099~tricarboxylic acid cyc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46F2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86DB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766548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BC4D44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103B3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20E-06</w:t>
            </w:r>
          </w:p>
        </w:tc>
      </w:tr>
      <w:tr w:rsidR="00621672" w:rsidRPr="00621672" w14:paraId="7903315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AD01DD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5829~cytos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15D52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9F831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77543E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9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BBBFE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5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5BCD9F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54E-06</w:t>
            </w:r>
          </w:p>
        </w:tc>
      </w:tr>
      <w:tr w:rsidR="00621672" w:rsidRPr="00621672" w14:paraId="73AB5115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A8901E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007~Acetyl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1A6AA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7A9F4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83D1E0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B5544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66ECC9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.96E-07</w:t>
            </w:r>
          </w:p>
        </w:tc>
      </w:tr>
      <w:tr w:rsidR="00621672" w:rsidRPr="00621672" w14:paraId="0A08355B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E52947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1120:Microbial metabolism in diverse environment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17044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0C109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8E4D01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10B3E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6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4D2E78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05E-06</w:t>
            </w:r>
          </w:p>
        </w:tc>
      </w:tr>
      <w:tr w:rsidR="00621672" w:rsidRPr="00621672" w14:paraId="1962C48A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F3905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055~Argini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540D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C5F71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11A4E58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0734E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585643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22E-06</w:t>
            </w:r>
          </w:p>
        </w:tc>
      </w:tr>
      <w:tr w:rsidR="00621672" w:rsidRPr="00621672" w14:paraId="0D6B57C3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1A8FE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526~arginine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FDD2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A4C0D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185F80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89FAA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76233D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.28E-05</w:t>
            </w:r>
          </w:p>
        </w:tc>
      </w:tr>
      <w:tr w:rsidR="00621672" w:rsidRPr="00621672" w14:paraId="46C57C50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A127E2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42802~identical protein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F4FE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2821C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3A5EF7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FDFBBD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5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534D46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.87E-05</w:t>
            </w:r>
          </w:p>
        </w:tc>
      </w:tr>
      <w:tr w:rsidR="00621672" w:rsidRPr="00621672" w14:paraId="606B1587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13EDD6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190:Oxidative phosphoryl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C1B30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FE0D3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54E435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679145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E0E94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.46E-06</w:t>
            </w:r>
          </w:p>
        </w:tc>
      </w:tr>
      <w:tr w:rsidR="00621672" w:rsidRPr="00621672" w14:paraId="7BF0885A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25C3F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9060~aerobic respir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DBD87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0BF8C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D533F2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DA9E39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98C71A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4</w:t>
            </w:r>
          </w:p>
        </w:tc>
      </w:tr>
      <w:tr w:rsidR="00621672" w:rsidRPr="00621672" w14:paraId="0A9E2AA5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5ABD47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lastRenderedPageBreak/>
              <w:t>GO:0006096~glycoly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3998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67D6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CA5C7A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EEA7AB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473695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5</w:t>
            </w:r>
          </w:p>
        </w:tc>
      </w:tr>
      <w:tr w:rsidR="00621672" w:rsidRPr="00621672" w14:paraId="406898C5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0D6BA3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1210:2-Oxocarboxylic ac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B25AE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56D74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78E1DB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2166AE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107BC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.35E-05</w:t>
            </w:r>
          </w:p>
        </w:tc>
      </w:tr>
      <w:tr w:rsidR="00621672" w:rsidRPr="00621672" w14:paraId="1A769313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B9888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220:Argini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B63C3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FE54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157C186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4C217E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51C51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.35E-05</w:t>
            </w:r>
          </w:p>
        </w:tc>
      </w:tr>
      <w:tr w:rsidR="00621672" w:rsidRPr="00621672" w14:paraId="48889DF4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1F4F3F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621672">
              <w:rPr>
                <w:rFonts w:ascii="Calibri" w:hAnsi="Calibri" w:cs="Calibri"/>
              </w:rPr>
              <w:t>BINDING:Substrat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40A0E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68902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D6F461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E1C2D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5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FFC990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25</w:t>
            </w:r>
          </w:p>
        </w:tc>
      </w:tr>
      <w:tr w:rsidR="00621672" w:rsidRPr="00621672" w14:paraId="1426662F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20865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324~Glycoly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F66C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643E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E87881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7D141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9790E4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5</w:t>
            </w:r>
          </w:p>
        </w:tc>
      </w:tr>
      <w:tr w:rsidR="00621672" w:rsidRPr="00621672" w14:paraId="32980D0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02ADF9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16491~oxidoreductase activ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D02E0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8350C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0BFF5D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F47B8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5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D85018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44</w:t>
            </w:r>
          </w:p>
        </w:tc>
      </w:tr>
      <w:tr w:rsidR="00621672" w:rsidRPr="00621672" w14:paraId="062B1074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E38AAD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541~glutamine metabol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FF107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28541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82ED78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80F932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88D776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23</w:t>
            </w:r>
          </w:p>
        </w:tc>
      </w:tr>
      <w:tr w:rsidR="00621672" w:rsidRPr="00621672" w14:paraId="481A8826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D22D7A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650:Butano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9081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798C4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F06E20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61ABBE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AA85D9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3</w:t>
            </w:r>
          </w:p>
        </w:tc>
      </w:tr>
      <w:tr w:rsidR="00621672" w:rsidRPr="00621672" w14:paraId="22CCEEA2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E5F90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340:Histid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8FC94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2A728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779746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9742DF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914820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4</w:t>
            </w:r>
          </w:p>
        </w:tc>
      </w:tr>
      <w:tr w:rsidR="00621672" w:rsidRPr="00621672" w14:paraId="2F2E4EA9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AEB773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368~Histidi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498C4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7D0C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130DFE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B0A353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1A8AE2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11</w:t>
            </w:r>
          </w:p>
        </w:tc>
      </w:tr>
      <w:tr w:rsidR="00621672" w:rsidRPr="00621672" w14:paraId="68303C3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8C753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0105~histidine biosynthet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79DEA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5F896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72815D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7DB44A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1E6A40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43</w:t>
            </w:r>
          </w:p>
        </w:tc>
      </w:tr>
      <w:tr w:rsidR="00621672" w:rsidRPr="00621672" w14:paraId="7704CD61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8324B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010:Glycolysis / Gluconeogen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2410F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ABAC1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1F50E4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13258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816B7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5</w:t>
            </w:r>
          </w:p>
        </w:tc>
      </w:tr>
      <w:tr w:rsidR="00621672" w:rsidRPr="00621672" w14:paraId="01E40E39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E480CE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621672">
              <w:rPr>
                <w:rFonts w:ascii="Calibri" w:hAnsi="Calibri" w:cs="Calibri"/>
              </w:rPr>
              <w:t>ACT_SITE:Proton</w:t>
            </w:r>
            <w:proofErr w:type="spellEnd"/>
            <w:r w:rsidRPr="00621672">
              <w:rPr>
                <w:rFonts w:ascii="Calibri" w:hAnsi="Calibri" w:cs="Calibri"/>
              </w:rPr>
              <w:t xml:space="preserve"> don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4E8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FFAD2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AA2D63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4019B8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3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CB975A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97</w:t>
            </w:r>
          </w:p>
        </w:tc>
      </w:tr>
      <w:tr w:rsidR="00621672" w:rsidRPr="00621672" w14:paraId="0ABA4CDA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5023FC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30170~pyridoxal phosphate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5683E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0FED8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A17D9A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0061A2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525805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22</w:t>
            </w:r>
          </w:p>
        </w:tc>
      </w:tr>
      <w:tr w:rsidR="00621672" w:rsidRPr="00621672" w14:paraId="2173196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822F8E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 xml:space="preserve">KW-0315~Glutamine </w:t>
            </w:r>
            <w:proofErr w:type="spellStart"/>
            <w:r w:rsidRPr="00621672">
              <w:rPr>
                <w:rFonts w:ascii="Calibri" w:hAnsi="Calibri" w:cs="Calibri"/>
              </w:rPr>
              <w:t>amidotransfer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B3253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806F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021582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A4093A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6C8D3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11</w:t>
            </w:r>
          </w:p>
        </w:tc>
      </w:tr>
      <w:tr w:rsidR="00621672" w:rsidRPr="00621672" w14:paraId="552FBFA6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A25FC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974~cellular response to DNA damage stimul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40591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58E8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058E6F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A0A3F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5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6BEEA5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84</w:t>
            </w:r>
          </w:p>
        </w:tc>
      </w:tr>
      <w:tr w:rsidR="00621672" w:rsidRPr="00621672" w14:paraId="3DAC7E24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D8332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020:Citrate cycle (TCA cycl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30001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805BC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6B4DD0E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355536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B6CF2D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13</w:t>
            </w:r>
          </w:p>
        </w:tc>
      </w:tr>
      <w:tr w:rsidR="00621672" w:rsidRPr="00621672" w14:paraId="3D5DB492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D6FFDB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51287~NAD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65897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5732E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247D8C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54FC0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C54697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55</w:t>
            </w:r>
          </w:p>
        </w:tc>
      </w:tr>
      <w:tr w:rsidR="00621672" w:rsidRPr="00621672" w14:paraId="07364EF0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E5186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094~gluconeogen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E73A8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BD55F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4496AC8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366B1A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5BA4D5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41</w:t>
            </w:r>
          </w:p>
        </w:tc>
      </w:tr>
      <w:tr w:rsidR="00621672" w:rsidRPr="00621672" w14:paraId="0C07536B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97F0D8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520~cellular amino acid metabol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37B53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EB98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990F1C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898F2F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AD5E4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51</w:t>
            </w:r>
          </w:p>
        </w:tc>
      </w:tr>
      <w:tr w:rsidR="00621672" w:rsidRPr="00621672" w14:paraId="020255A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17E03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6807~nitrogen compound metabolic proc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0E46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48635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4180BE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98D43B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B6C3A3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65</w:t>
            </w:r>
          </w:p>
        </w:tc>
      </w:tr>
      <w:tr w:rsidR="00621672" w:rsidRPr="00621672" w14:paraId="33B9D7E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9CC34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620:Pyruv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FD66C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5D7A5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1F2A904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EEEC51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90D065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60</w:t>
            </w:r>
          </w:p>
        </w:tc>
      </w:tr>
      <w:tr w:rsidR="00621672" w:rsidRPr="00621672" w14:paraId="71F9B1BD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9D9D8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680:Metha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B021B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0B8C1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7E0ABAF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CB3FA7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F9D560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60</w:t>
            </w:r>
          </w:p>
        </w:tc>
      </w:tr>
      <w:tr w:rsidR="00621672" w:rsidRPr="00621672" w14:paraId="32988B94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3249B2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100~Branched-chain amino ac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609B1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2B2B4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228464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1D7C9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C429D4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69</w:t>
            </w:r>
          </w:p>
        </w:tc>
      </w:tr>
      <w:tr w:rsidR="00621672" w:rsidRPr="00621672" w14:paraId="2F09CB9F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12F7DF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830~Ubiquino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0128D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891A2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7BCED4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E8D0C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F9F584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68</w:t>
            </w:r>
          </w:p>
        </w:tc>
      </w:tr>
      <w:tr w:rsidR="00621672" w:rsidRPr="00621672" w14:paraId="6929272C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5D55EF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30964~NADH dehydrogenase comple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A8F92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6B3B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2DDA5B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C2AD14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AB069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465</w:t>
            </w:r>
          </w:p>
        </w:tc>
      </w:tr>
      <w:tr w:rsidR="00621672" w:rsidRPr="00621672" w14:paraId="5751FF93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AD0AC0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298~Galactitol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64A21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A6D6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A349CC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F6E6DC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A75768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69</w:t>
            </w:r>
          </w:p>
        </w:tc>
      </w:tr>
      <w:tr w:rsidR="00621672" w:rsidRPr="00621672" w14:paraId="1D0945C5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FC68A0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874~Quino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A9663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C4013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16F405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405487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9BAC44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67</w:t>
            </w:r>
          </w:p>
        </w:tc>
      </w:tr>
      <w:tr w:rsidR="00621672" w:rsidRPr="00621672" w14:paraId="59862AAB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C645D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663~Pyridoxal phosph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7260E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FCA4A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944BA7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B2120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669F26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68</w:t>
            </w:r>
          </w:p>
        </w:tc>
      </w:tr>
      <w:tr w:rsidR="00621672" w:rsidRPr="00621672" w14:paraId="0380C3D9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B1FD1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500:Starch and sucros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C388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D1B35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08D8F23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5D0B5B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D72A5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54</w:t>
            </w:r>
          </w:p>
        </w:tc>
      </w:tr>
      <w:tr w:rsidR="00621672" w:rsidRPr="00621672" w14:paraId="79A6F6A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DE606B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lastRenderedPageBreak/>
              <w:t>eco00260:Glycine, serine and threon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9B8A3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13538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5E7918C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6B8219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0EDB0D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261</w:t>
            </w:r>
          </w:p>
        </w:tc>
      </w:tr>
      <w:tr w:rsidR="00621672" w:rsidRPr="00621672" w14:paraId="5D032D6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5518C3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030:Pentose phosphate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CACC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D8B8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2DFE68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29CCE4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4A304F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79</w:t>
            </w:r>
          </w:p>
        </w:tc>
      </w:tr>
      <w:tr w:rsidR="00621672" w:rsidRPr="00621672" w14:paraId="22F4C8D8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F1E44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400:Phenylalanine, tyrosine and tryptophan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CEFDB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E8165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20AEF98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3A780A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BFFE4A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79</w:t>
            </w:r>
          </w:p>
        </w:tc>
      </w:tr>
      <w:tr w:rsidR="00621672" w:rsidRPr="00621672" w14:paraId="548A06C7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C9D40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310:Lysine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D79D9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527D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F4B083" w:themeFill="accent2" w:themeFillTint="99"/>
            <w:noWrap/>
            <w:vAlign w:val="bottom"/>
            <w:hideMark/>
          </w:tcPr>
          <w:p w14:paraId="3895F3E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BBA3FA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329C57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435</w:t>
            </w:r>
          </w:p>
        </w:tc>
      </w:tr>
      <w:tr w:rsidR="00621672" w:rsidRPr="00621672" w14:paraId="255B5CF4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32ED3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1277~Toxin-antitoxin syste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C41B0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E65B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429FF1F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D12998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5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D9983A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19E-08</w:t>
            </w:r>
          </w:p>
        </w:tc>
      </w:tr>
      <w:tr w:rsidR="00621672" w:rsidRPr="00621672" w14:paraId="567EDC0C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D09CF9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238~DNA-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6D8A4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DB48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12E2B15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DBA802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3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6D3CD7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.06E-05</w:t>
            </w:r>
          </w:p>
        </w:tc>
      </w:tr>
      <w:tr w:rsidR="00621672" w:rsidRPr="00621672" w14:paraId="14BB862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BCC9592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GO:0003677~DNA bind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92DA6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D09AF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6BD707B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3500AF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9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0C0850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3</w:t>
            </w:r>
          </w:p>
        </w:tc>
      </w:tr>
      <w:tr w:rsidR="00621672" w:rsidRPr="00621672" w14:paraId="15A7734F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9174E2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eco00540:Lipopolysaccharid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D2367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E3F0F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59A05008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2B18F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6AE38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05</w:t>
            </w:r>
          </w:p>
        </w:tc>
      </w:tr>
      <w:tr w:rsidR="00621672" w:rsidRPr="00621672" w14:paraId="46D89652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3FF594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281~Fimbr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06F0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812E6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59DDCF6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D698B4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4511618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24</w:t>
            </w:r>
          </w:p>
        </w:tc>
      </w:tr>
      <w:tr w:rsidR="00621672" w:rsidRPr="00621672" w14:paraId="5CA24F5A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E0BACC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229~DNA integr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F0BBE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4F31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11CDB9D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5ECE0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C12145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090</w:t>
            </w:r>
          </w:p>
        </w:tc>
      </w:tr>
      <w:tr w:rsidR="00621672" w:rsidRPr="00621672" w14:paraId="25FB41AF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9CB0723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255~Endonucle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DA29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B2F1F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14F86CC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724AB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4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0AA07D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28</w:t>
            </w:r>
          </w:p>
        </w:tc>
      </w:tr>
      <w:tr w:rsidR="00621672" w:rsidRPr="00621672" w14:paraId="376DFEFE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3139F1B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678~Repress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CBA20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14C55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1CE41ED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67FA4FF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5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9E9BFC1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128</w:t>
            </w:r>
          </w:p>
        </w:tc>
      </w:tr>
      <w:tr w:rsidR="00621672" w:rsidRPr="00621672" w14:paraId="2E98FA87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1DC32B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448~Lipopolysaccharid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335AE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F36D0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2C66CB4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E90B35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6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03DD174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346</w:t>
            </w:r>
          </w:p>
        </w:tc>
      </w:tr>
      <w:tr w:rsidR="00621672" w:rsidRPr="00621672" w14:paraId="44F59C90" w14:textId="77777777" w:rsidTr="005B78C1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DCFC70A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KW-0540~Nucle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1394BC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3DE2C9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-</w:t>
            </w:r>
          </w:p>
        </w:tc>
        <w:tc>
          <w:tcPr>
            <w:tcW w:w="990" w:type="dxa"/>
            <w:shd w:val="clear" w:color="auto" w:fill="8EAADB" w:themeFill="accent1" w:themeFillTint="99"/>
            <w:noWrap/>
            <w:vAlign w:val="bottom"/>
            <w:hideMark/>
          </w:tcPr>
          <w:p w14:paraId="623227D6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92F2F75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7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23C78DD" w14:textId="77777777" w:rsidR="00621672" w:rsidRPr="00621672" w:rsidRDefault="00621672" w:rsidP="005B78C1">
            <w:pPr>
              <w:jc w:val="center"/>
              <w:rPr>
                <w:rFonts w:ascii="Calibri" w:hAnsi="Calibri" w:cs="Calibri"/>
              </w:rPr>
            </w:pPr>
            <w:r w:rsidRPr="00621672">
              <w:rPr>
                <w:rFonts w:ascii="Calibri" w:hAnsi="Calibri" w:cs="Calibri"/>
              </w:rPr>
              <w:t>0.0408</w:t>
            </w:r>
          </w:p>
        </w:tc>
      </w:tr>
    </w:tbl>
    <w:p w14:paraId="1D8417D5" w14:textId="07084131" w:rsidR="00621672" w:rsidRPr="00621672" w:rsidRDefault="00621672" w:rsidP="0062167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621672">
        <w:rPr>
          <w:rFonts w:ascii="Arial" w:hAnsi="Arial" w:cs="Arial"/>
          <w:bCs/>
          <w:i/>
          <w:iCs/>
          <w:sz w:val="20"/>
          <w:szCs w:val="20"/>
          <w:vertAlign w:val="superscript"/>
        </w:rPr>
        <w:t>a</w:t>
      </w:r>
      <w:r w:rsidRPr="00621672">
        <w:rPr>
          <w:rFonts w:ascii="Arial" w:hAnsi="Arial" w:cs="Arial"/>
          <w:sz w:val="20"/>
          <w:szCs w:val="20"/>
        </w:rPr>
        <w:t>Enrichment</w:t>
      </w:r>
      <w:proofErr w:type="spellEnd"/>
      <w:r w:rsidRPr="00621672">
        <w:rPr>
          <w:rFonts w:ascii="Arial" w:hAnsi="Arial" w:cs="Arial"/>
          <w:sz w:val="20"/>
          <w:szCs w:val="20"/>
        </w:rPr>
        <w:t xml:space="preserve"> analyses were performed using DAVID</w:t>
      </w:r>
      <w:r w:rsidRPr="00621672">
        <w:rPr>
          <w:rFonts w:ascii="Arial" w:hAnsi="Arial" w:cs="Arial"/>
          <w:noProof/>
          <w:sz w:val="20"/>
        </w:rPr>
        <w:t xml:space="preserve"> </w:t>
      </w:r>
      <w:r>
        <w:rPr>
          <w:rFonts w:ascii="Arial" w:hAnsi="Arial" w:cs="Arial"/>
          <w:noProof/>
          <w:sz w:val="20"/>
        </w:rPr>
        <w:t>(</w:t>
      </w:r>
      <w:r w:rsidRPr="00621672">
        <w:rPr>
          <w:rFonts w:ascii="Arial" w:hAnsi="Arial" w:cs="Arial"/>
          <w:sz w:val="20"/>
          <w:szCs w:val="20"/>
        </w:rPr>
        <w:t xml:space="preserve">Huang DW, Sherman BT, </w:t>
      </w:r>
      <w:proofErr w:type="spellStart"/>
      <w:r w:rsidRPr="00621672">
        <w:rPr>
          <w:rFonts w:ascii="Arial" w:hAnsi="Arial" w:cs="Arial"/>
          <w:sz w:val="20"/>
          <w:szCs w:val="20"/>
        </w:rPr>
        <w:t>Lempicki</w:t>
      </w:r>
      <w:proofErr w:type="spellEnd"/>
      <w:r w:rsidRPr="00621672">
        <w:rPr>
          <w:rFonts w:ascii="Arial" w:hAnsi="Arial" w:cs="Arial"/>
          <w:sz w:val="20"/>
          <w:szCs w:val="20"/>
        </w:rPr>
        <w:t xml:space="preserve"> RA</w:t>
      </w:r>
      <w:r>
        <w:rPr>
          <w:rFonts w:ascii="Arial" w:hAnsi="Arial" w:cs="Arial"/>
          <w:sz w:val="20"/>
          <w:szCs w:val="20"/>
        </w:rPr>
        <w:t>,</w:t>
      </w:r>
      <w:r w:rsidRPr="00621672">
        <w:rPr>
          <w:rFonts w:ascii="Arial" w:hAnsi="Arial" w:cs="Arial"/>
          <w:sz w:val="20"/>
          <w:szCs w:val="20"/>
        </w:rPr>
        <w:t xml:space="preserve"> Nat </w:t>
      </w:r>
      <w:proofErr w:type="spellStart"/>
      <w:r w:rsidRPr="00621672">
        <w:rPr>
          <w:rFonts w:ascii="Arial" w:hAnsi="Arial" w:cs="Arial"/>
          <w:sz w:val="20"/>
          <w:szCs w:val="20"/>
        </w:rPr>
        <w:t>Protoc</w:t>
      </w:r>
      <w:proofErr w:type="spellEnd"/>
      <w:r w:rsidRPr="00621672">
        <w:rPr>
          <w:rFonts w:ascii="Arial" w:hAnsi="Arial" w:cs="Arial"/>
          <w:sz w:val="20"/>
          <w:szCs w:val="20"/>
        </w:rPr>
        <w:t xml:space="preserve"> 4:44.</w:t>
      </w:r>
      <w:r>
        <w:rPr>
          <w:rFonts w:ascii="Arial" w:hAnsi="Arial" w:cs="Arial"/>
          <w:sz w:val="20"/>
          <w:szCs w:val="20"/>
        </w:rPr>
        <w:t xml:space="preserve">, </w:t>
      </w:r>
      <w:r w:rsidRPr="00621672">
        <w:rPr>
          <w:rFonts w:ascii="Arial" w:hAnsi="Arial" w:cs="Arial"/>
          <w:sz w:val="20"/>
          <w:szCs w:val="20"/>
        </w:rPr>
        <w:t>2008</w:t>
      </w:r>
      <w:r>
        <w:rPr>
          <w:rFonts w:ascii="Arial" w:hAnsi="Arial" w:cs="Arial"/>
          <w:sz w:val="20"/>
          <w:szCs w:val="20"/>
        </w:rPr>
        <w:t>)</w:t>
      </w:r>
      <w:r w:rsidRPr="00621672">
        <w:rPr>
          <w:rFonts w:ascii="Arial" w:hAnsi="Arial" w:cs="Arial"/>
          <w:sz w:val="20"/>
          <w:szCs w:val="20"/>
        </w:rPr>
        <w:t>.  Only terms with adjusted p-values (</w:t>
      </w:r>
      <w:proofErr w:type="spellStart"/>
      <w:r w:rsidRPr="00621672">
        <w:rPr>
          <w:rFonts w:ascii="Arial" w:hAnsi="Arial" w:cs="Arial"/>
          <w:sz w:val="20"/>
          <w:szCs w:val="20"/>
        </w:rPr>
        <w:t>Benjamini</w:t>
      </w:r>
      <w:proofErr w:type="spellEnd"/>
      <w:r w:rsidRPr="00621672">
        <w:rPr>
          <w:rFonts w:ascii="Arial" w:hAnsi="Arial" w:cs="Arial"/>
          <w:sz w:val="20"/>
          <w:szCs w:val="20"/>
        </w:rPr>
        <w:t>-Hochberg) &lt; 0.05 were considered enriched.</w:t>
      </w:r>
    </w:p>
    <w:p w14:paraId="6F92FFD9" w14:textId="77777777" w:rsidR="00621672" w:rsidRPr="00621672" w:rsidRDefault="00621672" w:rsidP="0062167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621672"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Pr="00621672">
        <w:rPr>
          <w:rFonts w:ascii="Arial" w:hAnsi="Arial" w:cs="Arial"/>
          <w:sz w:val="20"/>
          <w:szCs w:val="20"/>
        </w:rPr>
        <w:t>Presence</w:t>
      </w:r>
      <w:proofErr w:type="spellEnd"/>
      <w:r w:rsidRPr="00621672">
        <w:rPr>
          <w:rFonts w:ascii="Arial" w:hAnsi="Arial" w:cs="Arial"/>
          <w:sz w:val="20"/>
          <w:szCs w:val="20"/>
        </w:rPr>
        <w:t xml:space="preserve"> and absence of tetracycline is indicated as ‘(+TET)’ and ‘(-TET)’.</w:t>
      </w:r>
    </w:p>
    <w:p w14:paraId="756E0DE2" w14:textId="77777777" w:rsidR="00621672" w:rsidRPr="00621672" w:rsidRDefault="00621672" w:rsidP="0062167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621672"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Pr="00621672">
        <w:rPr>
          <w:rFonts w:ascii="Arial" w:hAnsi="Arial" w:cs="Arial"/>
          <w:sz w:val="20"/>
          <w:szCs w:val="20"/>
        </w:rPr>
        <w:t>Number</w:t>
      </w:r>
      <w:proofErr w:type="spellEnd"/>
      <w:r w:rsidRPr="00621672">
        <w:rPr>
          <w:rFonts w:ascii="Arial" w:hAnsi="Arial" w:cs="Arial"/>
          <w:sz w:val="20"/>
          <w:szCs w:val="20"/>
        </w:rPr>
        <w:t xml:space="preserve"> of significantly up- and down-regulated genes (DEGs) with respect to the WT strain in antibiotic free condition were independently analyzed. </w:t>
      </w:r>
    </w:p>
    <w:p w14:paraId="1A17803B" w14:textId="77777777" w:rsidR="00621672" w:rsidRPr="00621672" w:rsidRDefault="00621672" w:rsidP="0062167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621672"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Pr="00621672">
        <w:rPr>
          <w:rFonts w:ascii="Arial" w:hAnsi="Arial" w:cs="Arial"/>
          <w:sz w:val="20"/>
          <w:szCs w:val="20"/>
        </w:rPr>
        <w:t>Terms</w:t>
      </w:r>
      <w:proofErr w:type="spellEnd"/>
      <w:r w:rsidRPr="00621672">
        <w:rPr>
          <w:rFonts w:ascii="Arial" w:hAnsi="Arial" w:cs="Arial"/>
          <w:sz w:val="20"/>
          <w:szCs w:val="20"/>
        </w:rPr>
        <w:t xml:space="preserve"> associated with up- and down-regulated genes are shown in blue and red boxes, respectively. Only the number of DEGs associated with over-represented terms are shown.</w:t>
      </w:r>
    </w:p>
    <w:p w14:paraId="3B9916E1" w14:textId="77777777" w:rsidR="00107440" w:rsidRPr="00621672" w:rsidRDefault="00107440"/>
    <w:sectPr w:rsidR="00107440" w:rsidRPr="00621672" w:rsidSect="003A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2"/>
    <w:rsid w:val="00107440"/>
    <w:rsid w:val="003A5FF1"/>
    <w:rsid w:val="0062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DFCC9"/>
  <w15:chartTrackingRefBased/>
  <w15:docId w15:val="{ECB9EE09-CE4E-AE49-A30C-2A7D857A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6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8</Words>
  <Characters>5066</Characters>
  <Application>Microsoft Office Word</Application>
  <DocSecurity>0</DocSecurity>
  <Lines>42</Lines>
  <Paragraphs>11</Paragraphs>
  <ScaleCrop>false</ScaleCrop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rrieta</dc:creator>
  <cp:keywords/>
  <dc:description/>
  <cp:lastModifiedBy>Mario Arrieta</cp:lastModifiedBy>
  <cp:revision>1</cp:revision>
  <dcterms:created xsi:type="dcterms:W3CDTF">2022-09-21T19:42:00Z</dcterms:created>
  <dcterms:modified xsi:type="dcterms:W3CDTF">2022-09-21T19:43:00Z</dcterms:modified>
</cp:coreProperties>
</file>